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1DFA" w:rsidRDefault="002D1DFA" w:rsidP="002D1DFA">
      <w:pPr>
        <w:spacing w:line="360" w:lineRule="auto"/>
        <w:jc w:val="both"/>
        <w:rPr>
          <w:rFonts w:ascii="Arial" w:eastAsia="Arial" w:hAnsi="Arial" w:cs="Arial"/>
          <w:lang w:eastAsia="zh-CN"/>
        </w:rPr>
      </w:pPr>
      <w:bookmarkStart w:id="0" w:name="_GoBack"/>
      <w:bookmarkEnd w:id="0"/>
      <w:r>
        <w:rPr>
          <w:rFonts w:ascii="Arial" w:eastAsia="Arial" w:hAnsi="Arial" w:cs="Arial"/>
          <w:lang w:eastAsia="zh-CN"/>
        </w:rPr>
        <w:t xml:space="preserve">Figure S1 </w:t>
      </w:r>
      <w:r w:rsidRPr="003F3B50">
        <w:rPr>
          <w:rFonts w:ascii="Arial" w:eastAsia="Arial" w:hAnsi="Arial" w:cs="Arial"/>
          <w:lang w:eastAsia="zh-CN"/>
        </w:rPr>
        <w:t>Western blot</w:t>
      </w:r>
      <w:r>
        <w:rPr>
          <w:rFonts w:ascii="Arial" w:eastAsia="Arial" w:hAnsi="Arial" w:cs="Arial"/>
          <w:lang w:eastAsia="zh-CN"/>
        </w:rPr>
        <w:t>s</w:t>
      </w:r>
      <w:r w:rsidRPr="003F3B50">
        <w:rPr>
          <w:rFonts w:ascii="Arial" w:eastAsia="Arial" w:hAnsi="Arial" w:cs="Arial"/>
          <w:lang w:eastAsia="zh-CN"/>
        </w:rPr>
        <w:t xml:space="preserve"> of </w:t>
      </w:r>
      <w:r>
        <w:rPr>
          <w:rFonts w:ascii="Arial" w:eastAsia="Arial" w:hAnsi="Arial" w:cs="Arial"/>
          <w:lang w:eastAsia="zh-CN"/>
        </w:rPr>
        <w:t>Alix</w:t>
      </w:r>
      <w:r w:rsidRPr="003F3B50">
        <w:rPr>
          <w:rFonts w:ascii="Arial" w:eastAsia="Arial" w:hAnsi="Arial" w:cs="Arial"/>
          <w:lang w:eastAsia="zh-CN"/>
        </w:rPr>
        <w:t>, CD</w:t>
      </w:r>
      <w:r>
        <w:rPr>
          <w:rFonts w:ascii="Arial" w:eastAsia="Arial" w:hAnsi="Arial" w:cs="Arial"/>
          <w:lang w:eastAsia="zh-CN"/>
        </w:rPr>
        <w:t>63</w:t>
      </w:r>
      <w:r w:rsidRPr="003F3B50">
        <w:rPr>
          <w:rFonts w:ascii="Arial" w:eastAsia="Arial" w:hAnsi="Arial" w:cs="Arial"/>
          <w:lang w:eastAsia="zh-CN"/>
        </w:rPr>
        <w:t>, CD</w:t>
      </w:r>
      <w:r>
        <w:rPr>
          <w:rFonts w:ascii="Arial" w:eastAsia="Arial" w:hAnsi="Arial" w:cs="Arial"/>
          <w:lang w:eastAsia="zh-CN"/>
        </w:rPr>
        <w:t>9</w:t>
      </w:r>
      <w:r w:rsidRPr="003F3B50">
        <w:rPr>
          <w:rFonts w:ascii="Arial" w:eastAsia="Arial" w:hAnsi="Arial" w:cs="Arial"/>
          <w:lang w:eastAsia="zh-CN"/>
        </w:rPr>
        <w:t xml:space="preserve">, </w:t>
      </w:r>
      <w:r>
        <w:rPr>
          <w:rFonts w:ascii="Arial" w:eastAsia="Arial" w:hAnsi="Arial" w:cs="Arial"/>
          <w:lang w:eastAsia="zh-CN"/>
        </w:rPr>
        <w:t xml:space="preserve">and </w:t>
      </w:r>
      <w:bookmarkStart w:id="1" w:name="OLE_LINK21"/>
      <w:bookmarkStart w:id="2" w:name="OLE_LINK22"/>
      <w:r w:rsidRPr="4B62263F">
        <w:rPr>
          <w:rFonts w:ascii="Arial" w:eastAsia="Arial" w:hAnsi="Arial" w:cs="Arial"/>
          <w:lang w:eastAsia="zh-CN"/>
        </w:rPr>
        <w:t>calreticulin</w:t>
      </w:r>
      <w:bookmarkEnd w:id="1"/>
      <w:bookmarkEnd w:id="2"/>
      <w:r w:rsidRPr="4B62263F">
        <w:rPr>
          <w:rFonts w:ascii="Arial" w:eastAsia="Arial" w:hAnsi="Arial" w:cs="Arial"/>
          <w:lang w:eastAsia="zh-CN"/>
        </w:rPr>
        <w:t xml:space="preserve"> </w:t>
      </w:r>
      <w:r w:rsidRPr="003F3B50">
        <w:rPr>
          <w:rFonts w:ascii="Arial" w:eastAsia="Arial" w:hAnsi="Arial" w:cs="Arial"/>
          <w:lang w:eastAsia="zh-CN"/>
        </w:rPr>
        <w:t xml:space="preserve">associated with </w:t>
      </w:r>
      <w:r>
        <w:rPr>
          <w:rFonts w:ascii="Arial" w:eastAsia="Arial" w:hAnsi="Arial" w:cs="Arial"/>
          <w:lang w:eastAsia="zh-CN"/>
        </w:rPr>
        <w:t>b</w:t>
      </w:r>
      <w:r w:rsidRPr="00A275E0">
        <w:rPr>
          <w:rFonts w:ascii="Arial" w:eastAsia="Arial" w:hAnsi="Arial" w:cs="Arial"/>
          <w:lang w:eastAsia="zh-CN"/>
        </w:rPr>
        <w:t>rain homogenate after collagenase digestion</w:t>
      </w:r>
      <w:r>
        <w:rPr>
          <w:rFonts w:ascii="Arial" w:eastAsia="Arial" w:hAnsi="Arial" w:cs="Arial"/>
          <w:lang w:eastAsia="zh-CN"/>
        </w:rPr>
        <w:t xml:space="preserve"> (</w:t>
      </w:r>
      <w:r w:rsidRPr="00A275E0">
        <w:rPr>
          <w:rFonts w:ascii="Arial" w:eastAsia="Arial" w:hAnsi="Arial" w:cs="Arial"/>
          <w:lang w:eastAsia="zh-CN"/>
        </w:rPr>
        <w:t>BHC</w:t>
      </w:r>
      <w:r>
        <w:rPr>
          <w:rFonts w:ascii="Arial" w:eastAsia="Arial" w:hAnsi="Arial" w:cs="Arial"/>
          <w:lang w:eastAsia="zh-CN"/>
        </w:rPr>
        <w:t>), differential centrifugation pellets, size exclusion chromatography (SEC)</w:t>
      </w:r>
      <w:r w:rsidRPr="003F3B50">
        <w:rPr>
          <w:rFonts w:ascii="Arial" w:eastAsia="Arial" w:hAnsi="Arial" w:cs="Arial"/>
          <w:lang w:eastAsia="zh-CN"/>
        </w:rPr>
        <w:t xml:space="preserve"> </w:t>
      </w:r>
      <w:r>
        <w:rPr>
          <w:rFonts w:ascii="Arial" w:eastAsia="Arial" w:hAnsi="Arial" w:cs="Arial"/>
          <w:lang w:eastAsia="zh-CN"/>
        </w:rPr>
        <w:t>bd</w:t>
      </w:r>
      <w:r w:rsidRPr="003F3B50">
        <w:rPr>
          <w:rFonts w:ascii="Arial" w:eastAsia="Arial" w:hAnsi="Arial" w:cs="Arial"/>
          <w:lang w:eastAsia="zh-CN"/>
        </w:rPr>
        <w:t>EV</w:t>
      </w:r>
      <w:r>
        <w:rPr>
          <w:rFonts w:ascii="Arial" w:eastAsia="Arial" w:hAnsi="Arial" w:cs="Arial"/>
          <w:lang w:eastAsia="zh-CN"/>
        </w:rPr>
        <w:t>s, and protein (P) fractions</w:t>
      </w:r>
      <w:r w:rsidRPr="003F3B50">
        <w:rPr>
          <w:rFonts w:ascii="Arial" w:eastAsia="Arial" w:hAnsi="Arial" w:cs="Arial"/>
          <w:lang w:eastAsia="zh-CN"/>
        </w:rPr>
        <w:t>. WB</w:t>
      </w:r>
      <w:r>
        <w:rPr>
          <w:rFonts w:ascii="Arial" w:eastAsia="Arial" w:hAnsi="Arial" w:cs="Arial"/>
          <w:lang w:eastAsia="zh-CN"/>
        </w:rPr>
        <w:t>s</w:t>
      </w:r>
      <w:r w:rsidRPr="003F3B50">
        <w:rPr>
          <w:rFonts w:ascii="Arial" w:eastAsia="Arial" w:hAnsi="Arial" w:cs="Arial"/>
          <w:lang w:eastAsia="zh-CN"/>
        </w:rPr>
        <w:t xml:space="preserve"> are representative of three independent human tissue EV separations from</w:t>
      </w:r>
      <w:r>
        <w:rPr>
          <w:rFonts w:ascii="Arial" w:eastAsia="Arial" w:hAnsi="Arial" w:cs="Arial"/>
          <w:lang w:eastAsia="zh-CN"/>
        </w:rPr>
        <w:t xml:space="preserve"> </w:t>
      </w:r>
      <w:r w:rsidRPr="4B62263F">
        <w:rPr>
          <w:rFonts w:ascii="Arial" w:eastAsia="Arial" w:hAnsi="Arial" w:cs="Arial"/>
          <w:color w:val="191919"/>
        </w:rPr>
        <w:t>additional</w:t>
      </w:r>
      <w:r w:rsidRPr="4B62263F">
        <w:rPr>
          <w:rFonts w:ascii="Lucida Sans" w:eastAsia="Lucida Sans" w:hAnsi="Lucida Sans" w:cs="Lucida Sans"/>
          <w:color w:val="191919"/>
        </w:rPr>
        <w:t xml:space="preserve"> </w:t>
      </w:r>
      <w:r w:rsidRPr="4B62263F">
        <w:rPr>
          <w:rFonts w:ascii="Arial" w:eastAsia="Arial" w:hAnsi="Arial" w:cs="Arial"/>
          <w:color w:val="191919"/>
        </w:rPr>
        <w:t>samples</w:t>
      </w:r>
      <w:r w:rsidRPr="4B62263F">
        <w:rPr>
          <w:rFonts w:ascii="Lucida Sans" w:eastAsia="Lucida Sans" w:hAnsi="Lucida Sans" w:cs="Lucida Sans"/>
          <w:color w:val="191919"/>
        </w:rPr>
        <w:t xml:space="preserve"> </w:t>
      </w:r>
      <w:r w:rsidRPr="4B62263F">
        <w:rPr>
          <w:rFonts w:ascii="Arial" w:eastAsia="Arial" w:hAnsi="Arial" w:cs="Arial"/>
          <w:color w:val="191919"/>
        </w:rPr>
        <w:t>obtained from the</w:t>
      </w:r>
      <w:r w:rsidRPr="4B62263F">
        <w:rPr>
          <w:rFonts w:ascii="Lucida Sans" w:eastAsia="Lucida Sans" w:hAnsi="Lucida Sans" w:cs="Lucida Sans"/>
          <w:color w:val="191919"/>
        </w:rPr>
        <w:t xml:space="preserve"> </w:t>
      </w:r>
      <w:r w:rsidRPr="4B62263F">
        <w:rPr>
          <w:rFonts w:ascii="Arial" w:eastAsia="Arial" w:hAnsi="Arial" w:cs="Arial"/>
          <w:color w:val="191919"/>
        </w:rPr>
        <w:t>brain bank for the purpose</w:t>
      </w:r>
      <w:r w:rsidRPr="4B62263F">
        <w:rPr>
          <w:rFonts w:ascii="Lucida Sans" w:eastAsia="Lucida Sans" w:hAnsi="Lucida Sans" w:cs="Lucida Sans"/>
          <w:color w:val="191919"/>
        </w:rPr>
        <w:t xml:space="preserve"> </w:t>
      </w:r>
      <w:r w:rsidRPr="4B62263F">
        <w:rPr>
          <w:rFonts w:ascii="Arial" w:eastAsia="Arial" w:hAnsi="Arial" w:cs="Arial"/>
          <w:color w:val="191919"/>
        </w:rPr>
        <w:t xml:space="preserve">of protocol reproducibility assessment. </w:t>
      </w:r>
    </w:p>
    <w:p w:rsidR="002D1DFA" w:rsidRPr="003806DB" w:rsidRDefault="002D1DFA" w:rsidP="002D1DFA">
      <w:pPr>
        <w:spacing w:line="360" w:lineRule="auto"/>
        <w:jc w:val="both"/>
        <w:rPr>
          <w:lang w:eastAsia="zh-CN"/>
        </w:rPr>
      </w:pPr>
      <w:bookmarkStart w:id="3" w:name="OLE_LINK7"/>
      <w:bookmarkStart w:id="4" w:name="OLE_LINK8"/>
      <w:r>
        <w:rPr>
          <w:rFonts w:ascii="Arial" w:eastAsia="Arial" w:hAnsi="Arial" w:cs="Arial"/>
          <w:lang w:eastAsia="zh-CN"/>
        </w:rPr>
        <w:t xml:space="preserve">Figure S2 </w:t>
      </w:r>
      <w:bookmarkEnd w:id="3"/>
      <w:bookmarkEnd w:id="4"/>
      <w:r>
        <w:rPr>
          <w:rFonts w:ascii="Arial" w:eastAsia="Arial" w:hAnsi="Arial" w:cs="Arial"/>
          <w:lang w:eastAsia="zh-CN"/>
        </w:rPr>
        <w:t>RNA biotypes of bdEVs from different regions. P</w:t>
      </w:r>
      <w:r w:rsidRPr="00D0586C">
        <w:rPr>
          <w:rFonts w:ascii="Arial" w:eastAsia="Arial" w:hAnsi="Arial" w:cs="Arial"/>
          <w:lang w:eastAsia="zh-CN"/>
        </w:rPr>
        <w:t xml:space="preserve">ercent of mapped reads for the </w:t>
      </w:r>
      <w:r>
        <w:rPr>
          <w:rFonts w:ascii="Arial" w:eastAsia="Arial" w:hAnsi="Arial" w:cs="Arial"/>
          <w:lang w:eastAsia="zh-CN"/>
        </w:rPr>
        <w:t>RNA biotypes abundant across the regions (a), underrepresented across the regions (b), and other identified RNA biotypes in bdEVs (c).</w:t>
      </w:r>
    </w:p>
    <w:p w:rsidR="004E1851" w:rsidRDefault="004E1851"/>
    <w:sectPr w:rsidR="004E1851" w:rsidSect="00414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DFA"/>
    <w:rsid w:val="0001125D"/>
    <w:rsid w:val="00011345"/>
    <w:rsid w:val="00012FD7"/>
    <w:rsid w:val="00015F82"/>
    <w:rsid w:val="00016888"/>
    <w:rsid w:val="00020593"/>
    <w:rsid w:val="00025154"/>
    <w:rsid w:val="00030219"/>
    <w:rsid w:val="000327A8"/>
    <w:rsid w:val="00035AD0"/>
    <w:rsid w:val="00035D41"/>
    <w:rsid w:val="0004092D"/>
    <w:rsid w:val="00041DBA"/>
    <w:rsid w:val="0004509C"/>
    <w:rsid w:val="00045E88"/>
    <w:rsid w:val="0006027D"/>
    <w:rsid w:val="00065353"/>
    <w:rsid w:val="000748A3"/>
    <w:rsid w:val="00080074"/>
    <w:rsid w:val="00083B21"/>
    <w:rsid w:val="00083FBD"/>
    <w:rsid w:val="00090FCC"/>
    <w:rsid w:val="00093AC8"/>
    <w:rsid w:val="00097DE9"/>
    <w:rsid w:val="000A109F"/>
    <w:rsid w:val="000A1E76"/>
    <w:rsid w:val="000A1F99"/>
    <w:rsid w:val="000A6943"/>
    <w:rsid w:val="000B26CA"/>
    <w:rsid w:val="000B293A"/>
    <w:rsid w:val="000B4305"/>
    <w:rsid w:val="000B4F5E"/>
    <w:rsid w:val="000C0725"/>
    <w:rsid w:val="000C20D1"/>
    <w:rsid w:val="000C5824"/>
    <w:rsid w:val="000C6611"/>
    <w:rsid w:val="000D23A0"/>
    <w:rsid w:val="000E2D3C"/>
    <w:rsid w:val="000E3134"/>
    <w:rsid w:val="000E779F"/>
    <w:rsid w:val="000F1C71"/>
    <w:rsid w:val="001001EE"/>
    <w:rsid w:val="00101661"/>
    <w:rsid w:val="00104A75"/>
    <w:rsid w:val="00115D0C"/>
    <w:rsid w:val="001162AE"/>
    <w:rsid w:val="00116A7D"/>
    <w:rsid w:val="00117ABB"/>
    <w:rsid w:val="0012281A"/>
    <w:rsid w:val="00122A12"/>
    <w:rsid w:val="00132F5F"/>
    <w:rsid w:val="001429C6"/>
    <w:rsid w:val="00145EF9"/>
    <w:rsid w:val="001475D4"/>
    <w:rsid w:val="001510B1"/>
    <w:rsid w:val="001536A9"/>
    <w:rsid w:val="00155266"/>
    <w:rsid w:val="00160F3E"/>
    <w:rsid w:val="00162782"/>
    <w:rsid w:val="00165589"/>
    <w:rsid w:val="00184C8C"/>
    <w:rsid w:val="00186AD7"/>
    <w:rsid w:val="00187E2B"/>
    <w:rsid w:val="00192C75"/>
    <w:rsid w:val="00195C99"/>
    <w:rsid w:val="001975DD"/>
    <w:rsid w:val="001A75C6"/>
    <w:rsid w:val="001A7683"/>
    <w:rsid w:val="001B1B10"/>
    <w:rsid w:val="001B4700"/>
    <w:rsid w:val="001C3FF3"/>
    <w:rsid w:val="001C58BE"/>
    <w:rsid w:val="001C72EC"/>
    <w:rsid w:val="001D2E0E"/>
    <w:rsid w:val="001D3ADC"/>
    <w:rsid w:val="001E134F"/>
    <w:rsid w:val="001E1CB4"/>
    <w:rsid w:val="001E4A5B"/>
    <w:rsid w:val="001E5572"/>
    <w:rsid w:val="001E59BF"/>
    <w:rsid w:val="001F6859"/>
    <w:rsid w:val="00200313"/>
    <w:rsid w:val="00204EE4"/>
    <w:rsid w:val="00207A33"/>
    <w:rsid w:val="0021061A"/>
    <w:rsid w:val="00214B43"/>
    <w:rsid w:val="00214DB9"/>
    <w:rsid w:val="00221E42"/>
    <w:rsid w:val="002265F8"/>
    <w:rsid w:val="002320E4"/>
    <w:rsid w:val="00233A3A"/>
    <w:rsid w:val="00237E3B"/>
    <w:rsid w:val="002420E1"/>
    <w:rsid w:val="00243D28"/>
    <w:rsid w:val="00243E80"/>
    <w:rsid w:val="00256B6D"/>
    <w:rsid w:val="0025710E"/>
    <w:rsid w:val="00264BBE"/>
    <w:rsid w:val="00265888"/>
    <w:rsid w:val="00266DAB"/>
    <w:rsid w:val="002670C2"/>
    <w:rsid w:val="0026779D"/>
    <w:rsid w:val="002752A1"/>
    <w:rsid w:val="00277DC3"/>
    <w:rsid w:val="00283635"/>
    <w:rsid w:val="0029076E"/>
    <w:rsid w:val="00291000"/>
    <w:rsid w:val="002A1EA3"/>
    <w:rsid w:val="002B7605"/>
    <w:rsid w:val="002B77D9"/>
    <w:rsid w:val="002C48E7"/>
    <w:rsid w:val="002C5412"/>
    <w:rsid w:val="002D02DB"/>
    <w:rsid w:val="002D11AF"/>
    <w:rsid w:val="002D1DFA"/>
    <w:rsid w:val="002D295E"/>
    <w:rsid w:val="002D4BBA"/>
    <w:rsid w:val="002D6E03"/>
    <w:rsid w:val="002D75EA"/>
    <w:rsid w:val="002E5685"/>
    <w:rsid w:val="002F2EF4"/>
    <w:rsid w:val="002F51AF"/>
    <w:rsid w:val="002F59AD"/>
    <w:rsid w:val="00301493"/>
    <w:rsid w:val="00302409"/>
    <w:rsid w:val="00315A00"/>
    <w:rsid w:val="00316A88"/>
    <w:rsid w:val="003370FF"/>
    <w:rsid w:val="00337D48"/>
    <w:rsid w:val="00350BE5"/>
    <w:rsid w:val="00351393"/>
    <w:rsid w:val="00366C00"/>
    <w:rsid w:val="003709FF"/>
    <w:rsid w:val="00373798"/>
    <w:rsid w:val="003858BD"/>
    <w:rsid w:val="00394C45"/>
    <w:rsid w:val="003A37EE"/>
    <w:rsid w:val="003A4E30"/>
    <w:rsid w:val="003B034C"/>
    <w:rsid w:val="003B0419"/>
    <w:rsid w:val="003B077B"/>
    <w:rsid w:val="003B7477"/>
    <w:rsid w:val="003C03B2"/>
    <w:rsid w:val="003C49A1"/>
    <w:rsid w:val="003C501F"/>
    <w:rsid w:val="003C6005"/>
    <w:rsid w:val="003C7366"/>
    <w:rsid w:val="003C793D"/>
    <w:rsid w:val="003D04EA"/>
    <w:rsid w:val="003D1FAF"/>
    <w:rsid w:val="003D291E"/>
    <w:rsid w:val="003D7036"/>
    <w:rsid w:val="003E5E9B"/>
    <w:rsid w:val="003E5ED9"/>
    <w:rsid w:val="003F09EB"/>
    <w:rsid w:val="003F45C2"/>
    <w:rsid w:val="00402A01"/>
    <w:rsid w:val="00403EF6"/>
    <w:rsid w:val="00405AC4"/>
    <w:rsid w:val="0040758E"/>
    <w:rsid w:val="00412355"/>
    <w:rsid w:val="00414B48"/>
    <w:rsid w:val="00415884"/>
    <w:rsid w:val="004162E8"/>
    <w:rsid w:val="00416626"/>
    <w:rsid w:val="00422F2D"/>
    <w:rsid w:val="00435F46"/>
    <w:rsid w:val="00441058"/>
    <w:rsid w:val="00445346"/>
    <w:rsid w:val="00445C35"/>
    <w:rsid w:val="004460F5"/>
    <w:rsid w:val="00452ED7"/>
    <w:rsid w:val="00455E0C"/>
    <w:rsid w:val="00456954"/>
    <w:rsid w:val="00460E0B"/>
    <w:rsid w:val="00472D4E"/>
    <w:rsid w:val="00487CD2"/>
    <w:rsid w:val="004918D5"/>
    <w:rsid w:val="004961FD"/>
    <w:rsid w:val="004A2243"/>
    <w:rsid w:val="004A29DF"/>
    <w:rsid w:val="004A5550"/>
    <w:rsid w:val="004A5EEA"/>
    <w:rsid w:val="004B05E0"/>
    <w:rsid w:val="004C1A66"/>
    <w:rsid w:val="004C3070"/>
    <w:rsid w:val="004C5524"/>
    <w:rsid w:val="004C6618"/>
    <w:rsid w:val="004C78C1"/>
    <w:rsid w:val="004D44C5"/>
    <w:rsid w:val="004D6C9A"/>
    <w:rsid w:val="004E1851"/>
    <w:rsid w:val="004E4191"/>
    <w:rsid w:val="004E61BB"/>
    <w:rsid w:val="004F7AD1"/>
    <w:rsid w:val="00501B4E"/>
    <w:rsid w:val="00514E93"/>
    <w:rsid w:val="005157CF"/>
    <w:rsid w:val="00522A8B"/>
    <w:rsid w:val="005259E2"/>
    <w:rsid w:val="0053044E"/>
    <w:rsid w:val="00532BB5"/>
    <w:rsid w:val="005339F7"/>
    <w:rsid w:val="00544927"/>
    <w:rsid w:val="0054586D"/>
    <w:rsid w:val="00555476"/>
    <w:rsid w:val="00566CE2"/>
    <w:rsid w:val="00571ADD"/>
    <w:rsid w:val="00576312"/>
    <w:rsid w:val="00577840"/>
    <w:rsid w:val="00577F0A"/>
    <w:rsid w:val="005817EE"/>
    <w:rsid w:val="00591502"/>
    <w:rsid w:val="005976B2"/>
    <w:rsid w:val="005A69B9"/>
    <w:rsid w:val="005B1A52"/>
    <w:rsid w:val="005B52B7"/>
    <w:rsid w:val="005B73F7"/>
    <w:rsid w:val="005C7313"/>
    <w:rsid w:val="005D0E65"/>
    <w:rsid w:val="005D377D"/>
    <w:rsid w:val="005D4D69"/>
    <w:rsid w:val="005D6F66"/>
    <w:rsid w:val="005E0C2C"/>
    <w:rsid w:val="005E3256"/>
    <w:rsid w:val="005E5510"/>
    <w:rsid w:val="005F12CC"/>
    <w:rsid w:val="00605952"/>
    <w:rsid w:val="006129FC"/>
    <w:rsid w:val="00621C88"/>
    <w:rsid w:val="00632887"/>
    <w:rsid w:val="00636D11"/>
    <w:rsid w:val="006371F3"/>
    <w:rsid w:val="0064031F"/>
    <w:rsid w:val="00643CB8"/>
    <w:rsid w:val="006506B7"/>
    <w:rsid w:val="0065131E"/>
    <w:rsid w:val="00653F6F"/>
    <w:rsid w:val="00660D59"/>
    <w:rsid w:val="006641B6"/>
    <w:rsid w:val="00665671"/>
    <w:rsid w:val="0066638C"/>
    <w:rsid w:val="006718FC"/>
    <w:rsid w:val="006756F6"/>
    <w:rsid w:val="00676041"/>
    <w:rsid w:val="006921AD"/>
    <w:rsid w:val="00697473"/>
    <w:rsid w:val="00697A6D"/>
    <w:rsid w:val="006B1E27"/>
    <w:rsid w:val="006B307F"/>
    <w:rsid w:val="006B3B8D"/>
    <w:rsid w:val="006C36E1"/>
    <w:rsid w:val="006C5B10"/>
    <w:rsid w:val="006D1C25"/>
    <w:rsid w:val="006D2987"/>
    <w:rsid w:val="006D4816"/>
    <w:rsid w:val="006D6348"/>
    <w:rsid w:val="006E0F52"/>
    <w:rsid w:val="006E5143"/>
    <w:rsid w:val="007069FE"/>
    <w:rsid w:val="00707569"/>
    <w:rsid w:val="00707773"/>
    <w:rsid w:val="00734AB3"/>
    <w:rsid w:val="007403AA"/>
    <w:rsid w:val="00754D7B"/>
    <w:rsid w:val="00762181"/>
    <w:rsid w:val="007625BF"/>
    <w:rsid w:val="007675D2"/>
    <w:rsid w:val="00773FF5"/>
    <w:rsid w:val="00774013"/>
    <w:rsid w:val="00776429"/>
    <w:rsid w:val="0077721C"/>
    <w:rsid w:val="007854D0"/>
    <w:rsid w:val="00794C56"/>
    <w:rsid w:val="0079500E"/>
    <w:rsid w:val="00795C7C"/>
    <w:rsid w:val="007A25ED"/>
    <w:rsid w:val="007A3A74"/>
    <w:rsid w:val="007A7DA0"/>
    <w:rsid w:val="007B1792"/>
    <w:rsid w:val="007B4FAD"/>
    <w:rsid w:val="007B7AD6"/>
    <w:rsid w:val="007C55C5"/>
    <w:rsid w:val="007C585A"/>
    <w:rsid w:val="007D6D59"/>
    <w:rsid w:val="007D6EEF"/>
    <w:rsid w:val="007E4231"/>
    <w:rsid w:val="007F12E2"/>
    <w:rsid w:val="007F3D86"/>
    <w:rsid w:val="007F3F1D"/>
    <w:rsid w:val="007F4219"/>
    <w:rsid w:val="007F42BF"/>
    <w:rsid w:val="007F53FB"/>
    <w:rsid w:val="007F5EB6"/>
    <w:rsid w:val="0080023E"/>
    <w:rsid w:val="0080160B"/>
    <w:rsid w:val="00803B29"/>
    <w:rsid w:val="008118DB"/>
    <w:rsid w:val="00813F81"/>
    <w:rsid w:val="00821713"/>
    <w:rsid w:val="00823F7E"/>
    <w:rsid w:val="0083461A"/>
    <w:rsid w:val="00835E29"/>
    <w:rsid w:val="00842A72"/>
    <w:rsid w:val="00861ECA"/>
    <w:rsid w:val="00863A92"/>
    <w:rsid w:val="00864850"/>
    <w:rsid w:val="00864AE4"/>
    <w:rsid w:val="00866402"/>
    <w:rsid w:val="00867030"/>
    <w:rsid w:val="008719C1"/>
    <w:rsid w:val="00876ACF"/>
    <w:rsid w:val="0089242F"/>
    <w:rsid w:val="00896638"/>
    <w:rsid w:val="0089753C"/>
    <w:rsid w:val="008A2598"/>
    <w:rsid w:val="008A6576"/>
    <w:rsid w:val="008B0DCF"/>
    <w:rsid w:val="008B5959"/>
    <w:rsid w:val="008B7C0D"/>
    <w:rsid w:val="008C2CC7"/>
    <w:rsid w:val="008C3655"/>
    <w:rsid w:val="008C6E0A"/>
    <w:rsid w:val="008D0EE7"/>
    <w:rsid w:val="008D40CC"/>
    <w:rsid w:val="008D6551"/>
    <w:rsid w:val="008D670B"/>
    <w:rsid w:val="008D7425"/>
    <w:rsid w:val="008D764A"/>
    <w:rsid w:val="008E4D1B"/>
    <w:rsid w:val="008E7B78"/>
    <w:rsid w:val="008F5957"/>
    <w:rsid w:val="008F59AA"/>
    <w:rsid w:val="00905CF1"/>
    <w:rsid w:val="0091461F"/>
    <w:rsid w:val="00915974"/>
    <w:rsid w:val="009254C1"/>
    <w:rsid w:val="009276D7"/>
    <w:rsid w:val="00931184"/>
    <w:rsid w:val="00941255"/>
    <w:rsid w:val="0094376C"/>
    <w:rsid w:val="00952DC5"/>
    <w:rsid w:val="009560F3"/>
    <w:rsid w:val="00961F18"/>
    <w:rsid w:val="0096279A"/>
    <w:rsid w:val="00962B4D"/>
    <w:rsid w:val="009643A5"/>
    <w:rsid w:val="0097309F"/>
    <w:rsid w:val="00973D0A"/>
    <w:rsid w:val="00981ECB"/>
    <w:rsid w:val="00982D9D"/>
    <w:rsid w:val="009927E3"/>
    <w:rsid w:val="009A23FD"/>
    <w:rsid w:val="009A5550"/>
    <w:rsid w:val="009A798D"/>
    <w:rsid w:val="009B5005"/>
    <w:rsid w:val="009C3063"/>
    <w:rsid w:val="009C39BE"/>
    <w:rsid w:val="009D2F83"/>
    <w:rsid w:val="009D450F"/>
    <w:rsid w:val="009D48ED"/>
    <w:rsid w:val="009D6DA8"/>
    <w:rsid w:val="009E346F"/>
    <w:rsid w:val="009E54B2"/>
    <w:rsid w:val="009E6A65"/>
    <w:rsid w:val="009E7140"/>
    <w:rsid w:val="009F4B0D"/>
    <w:rsid w:val="00A023B5"/>
    <w:rsid w:val="00A04B91"/>
    <w:rsid w:val="00A16DDA"/>
    <w:rsid w:val="00A2086B"/>
    <w:rsid w:val="00A21263"/>
    <w:rsid w:val="00A23263"/>
    <w:rsid w:val="00A325C5"/>
    <w:rsid w:val="00A35A6F"/>
    <w:rsid w:val="00A44D86"/>
    <w:rsid w:val="00A47858"/>
    <w:rsid w:val="00A510BD"/>
    <w:rsid w:val="00A53F8F"/>
    <w:rsid w:val="00A54182"/>
    <w:rsid w:val="00A66364"/>
    <w:rsid w:val="00A66686"/>
    <w:rsid w:val="00A66714"/>
    <w:rsid w:val="00A711E1"/>
    <w:rsid w:val="00A87480"/>
    <w:rsid w:val="00A87C0C"/>
    <w:rsid w:val="00A948D3"/>
    <w:rsid w:val="00A9598A"/>
    <w:rsid w:val="00AA10ED"/>
    <w:rsid w:val="00AB0EB3"/>
    <w:rsid w:val="00AB2907"/>
    <w:rsid w:val="00AC23F6"/>
    <w:rsid w:val="00AC6CF8"/>
    <w:rsid w:val="00AD6647"/>
    <w:rsid w:val="00AE5EBD"/>
    <w:rsid w:val="00AE7BC9"/>
    <w:rsid w:val="00AF510A"/>
    <w:rsid w:val="00B04B72"/>
    <w:rsid w:val="00B06918"/>
    <w:rsid w:val="00B10D2E"/>
    <w:rsid w:val="00B136F9"/>
    <w:rsid w:val="00B174E7"/>
    <w:rsid w:val="00B1776A"/>
    <w:rsid w:val="00B222F7"/>
    <w:rsid w:val="00B224D0"/>
    <w:rsid w:val="00B22D25"/>
    <w:rsid w:val="00B24911"/>
    <w:rsid w:val="00B2654E"/>
    <w:rsid w:val="00B30F56"/>
    <w:rsid w:val="00B4142A"/>
    <w:rsid w:val="00B4598A"/>
    <w:rsid w:val="00B46C30"/>
    <w:rsid w:val="00B52D76"/>
    <w:rsid w:val="00B54923"/>
    <w:rsid w:val="00B549BF"/>
    <w:rsid w:val="00B5548D"/>
    <w:rsid w:val="00B80519"/>
    <w:rsid w:val="00B84ACD"/>
    <w:rsid w:val="00B91E52"/>
    <w:rsid w:val="00B93A8F"/>
    <w:rsid w:val="00B9608F"/>
    <w:rsid w:val="00B9638C"/>
    <w:rsid w:val="00BB3F55"/>
    <w:rsid w:val="00BB421E"/>
    <w:rsid w:val="00BB44C1"/>
    <w:rsid w:val="00BB7037"/>
    <w:rsid w:val="00BC6933"/>
    <w:rsid w:val="00BD4C26"/>
    <w:rsid w:val="00BE7F66"/>
    <w:rsid w:val="00BF60A7"/>
    <w:rsid w:val="00BF7FD9"/>
    <w:rsid w:val="00C01659"/>
    <w:rsid w:val="00C037C2"/>
    <w:rsid w:val="00C04C38"/>
    <w:rsid w:val="00C1085C"/>
    <w:rsid w:val="00C15DB3"/>
    <w:rsid w:val="00C221DE"/>
    <w:rsid w:val="00C32D35"/>
    <w:rsid w:val="00C35AFD"/>
    <w:rsid w:val="00C37F40"/>
    <w:rsid w:val="00C44BCC"/>
    <w:rsid w:val="00C46F24"/>
    <w:rsid w:val="00C57580"/>
    <w:rsid w:val="00C60AD7"/>
    <w:rsid w:val="00C637CD"/>
    <w:rsid w:val="00C63B5A"/>
    <w:rsid w:val="00C647EB"/>
    <w:rsid w:val="00C81F6F"/>
    <w:rsid w:val="00C84BD6"/>
    <w:rsid w:val="00C976BA"/>
    <w:rsid w:val="00C97E93"/>
    <w:rsid w:val="00CA5A01"/>
    <w:rsid w:val="00CA5CC4"/>
    <w:rsid w:val="00CA614E"/>
    <w:rsid w:val="00CC0B6C"/>
    <w:rsid w:val="00CC1D72"/>
    <w:rsid w:val="00CC5C93"/>
    <w:rsid w:val="00CC6F56"/>
    <w:rsid w:val="00CD46E7"/>
    <w:rsid w:val="00CD5C4C"/>
    <w:rsid w:val="00CE5659"/>
    <w:rsid w:val="00CF45C8"/>
    <w:rsid w:val="00D03DF1"/>
    <w:rsid w:val="00D110D5"/>
    <w:rsid w:val="00D12DE5"/>
    <w:rsid w:val="00D1476A"/>
    <w:rsid w:val="00D32D84"/>
    <w:rsid w:val="00D42746"/>
    <w:rsid w:val="00D452F8"/>
    <w:rsid w:val="00D525A7"/>
    <w:rsid w:val="00D556BE"/>
    <w:rsid w:val="00D6277F"/>
    <w:rsid w:val="00D62934"/>
    <w:rsid w:val="00D66655"/>
    <w:rsid w:val="00D70ACF"/>
    <w:rsid w:val="00D811CA"/>
    <w:rsid w:val="00D8457F"/>
    <w:rsid w:val="00D8519E"/>
    <w:rsid w:val="00D90B6C"/>
    <w:rsid w:val="00D93510"/>
    <w:rsid w:val="00D949C9"/>
    <w:rsid w:val="00D956A6"/>
    <w:rsid w:val="00DA024C"/>
    <w:rsid w:val="00DA5710"/>
    <w:rsid w:val="00DB102F"/>
    <w:rsid w:val="00DB4560"/>
    <w:rsid w:val="00DB751F"/>
    <w:rsid w:val="00DC1930"/>
    <w:rsid w:val="00DC7CF8"/>
    <w:rsid w:val="00DE1C9D"/>
    <w:rsid w:val="00DE429A"/>
    <w:rsid w:val="00DE4591"/>
    <w:rsid w:val="00DE473C"/>
    <w:rsid w:val="00DE4E1E"/>
    <w:rsid w:val="00DE753B"/>
    <w:rsid w:val="00DE78F1"/>
    <w:rsid w:val="00DF1591"/>
    <w:rsid w:val="00DF2BFA"/>
    <w:rsid w:val="00DF3BE6"/>
    <w:rsid w:val="00DF3F0F"/>
    <w:rsid w:val="00E05DCC"/>
    <w:rsid w:val="00E07788"/>
    <w:rsid w:val="00E10E12"/>
    <w:rsid w:val="00E156D1"/>
    <w:rsid w:val="00E20514"/>
    <w:rsid w:val="00E257F2"/>
    <w:rsid w:val="00E325EC"/>
    <w:rsid w:val="00E32E21"/>
    <w:rsid w:val="00E41EED"/>
    <w:rsid w:val="00E42480"/>
    <w:rsid w:val="00E44BE7"/>
    <w:rsid w:val="00E516AC"/>
    <w:rsid w:val="00E531F6"/>
    <w:rsid w:val="00E54BE1"/>
    <w:rsid w:val="00E56465"/>
    <w:rsid w:val="00E5675A"/>
    <w:rsid w:val="00E607D3"/>
    <w:rsid w:val="00E608C5"/>
    <w:rsid w:val="00E60F4E"/>
    <w:rsid w:val="00E639E3"/>
    <w:rsid w:val="00E64D6C"/>
    <w:rsid w:val="00E65270"/>
    <w:rsid w:val="00E67864"/>
    <w:rsid w:val="00E70C50"/>
    <w:rsid w:val="00E737C7"/>
    <w:rsid w:val="00E828E7"/>
    <w:rsid w:val="00E86D35"/>
    <w:rsid w:val="00EA0D7F"/>
    <w:rsid w:val="00EA59ED"/>
    <w:rsid w:val="00EA5DFA"/>
    <w:rsid w:val="00EB66B6"/>
    <w:rsid w:val="00EC2AEE"/>
    <w:rsid w:val="00EC3E88"/>
    <w:rsid w:val="00ED1B17"/>
    <w:rsid w:val="00ED74F9"/>
    <w:rsid w:val="00EE0366"/>
    <w:rsid w:val="00EE1834"/>
    <w:rsid w:val="00EE1FE6"/>
    <w:rsid w:val="00EE397A"/>
    <w:rsid w:val="00EF0F92"/>
    <w:rsid w:val="00F0193C"/>
    <w:rsid w:val="00F01FE2"/>
    <w:rsid w:val="00F02F79"/>
    <w:rsid w:val="00F110BB"/>
    <w:rsid w:val="00F13B34"/>
    <w:rsid w:val="00F246E5"/>
    <w:rsid w:val="00F24EEF"/>
    <w:rsid w:val="00F25480"/>
    <w:rsid w:val="00F27ECF"/>
    <w:rsid w:val="00F303AE"/>
    <w:rsid w:val="00F41316"/>
    <w:rsid w:val="00F522EF"/>
    <w:rsid w:val="00F55F24"/>
    <w:rsid w:val="00F7092A"/>
    <w:rsid w:val="00F7447A"/>
    <w:rsid w:val="00F80932"/>
    <w:rsid w:val="00F86608"/>
    <w:rsid w:val="00F93DE2"/>
    <w:rsid w:val="00FA32C7"/>
    <w:rsid w:val="00FA67B9"/>
    <w:rsid w:val="00FA6FBE"/>
    <w:rsid w:val="00FA76E9"/>
    <w:rsid w:val="00FB08D9"/>
    <w:rsid w:val="00FB100D"/>
    <w:rsid w:val="00FB6C0A"/>
    <w:rsid w:val="00FD5E55"/>
    <w:rsid w:val="00FD7F60"/>
    <w:rsid w:val="00FE3DB8"/>
    <w:rsid w:val="00FE4E86"/>
    <w:rsid w:val="00FE77C4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D8BA10B-9E92-B34D-8AFF-125D5C3F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DFA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1BB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1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631A6A-DA81-2442-B3E2-7F689B570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o Huang</dc:creator>
  <cp:keywords/>
  <dc:description/>
  <cp:lastModifiedBy>Yiyao Huang</cp:lastModifiedBy>
  <cp:revision>1</cp:revision>
  <dcterms:created xsi:type="dcterms:W3CDTF">2023-07-28T02:49:00Z</dcterms:created>
  <dcterms:modified xsi:type="dcterms:W3CDTF">2023-07-28T02:50:00Z</dcterms:modified>
</cp:coreProperties>
</file>